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173" w:rsidRPr="00567A15" w:rsidRDefault="00B22173" w:rsidP="00B22173">
      <w:pPr>
        <w:pStyle w:val="Style1"/>
        <w:ind w:firstLine="0"/>
        <w:jc w:val="center"/>
        <w:rPr>
          <w:rFonts w:ascii="Times New Roman" w:hAnsi="Times New Roman" w:cs="Times New Roman"/>
          <w:b/>
          <w:bCs/>
        </w:rPr>
      </w:pPr>
      <w:r w:rsidRPr="00567A15">
        <w:rPr>
          <w:rFonts w:ascii="Times New Roman" w:hAnsi="Times New Roman" w:cs="Times New Roman"/>
          <w:b/>
          <w:bCs/>
        </w:rPr>
        <w:t>Identifying Fine Motor Difficulties in Children with Acute Lymphoblastic Leukemia: A Scoping Review</w:t>
      </w:r>
    </w:p>
    <w:p w:rsidR="00B22173" w:rsidRDefault="00B22173" w:rsidP="00B22173">
      <w:pPr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:rsidR="00B22173" w:rsidRPr="00567A15" w:rsidRDefault="00B22173" w:rsidP="00B2217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67A15">
        <w:rPr>
          <w:rFonts w:ascii="Times New Roman" w:hAnsi="Times New Roman" w:cs="Times New Roman"/>
          <w:b/>
          <w:bCs/>
          <w:color w:val="000000"/>
          <w:sz w:val="24"/>
          <w:szCs w:val="24"/>
        </w:rPr>
        <w:t>Journal:</w:t>
      </w:r>
      <w:r w:rsidRPr="00567A15">
        <w:rPr>
          <w:rFonts w:ascii="Times New Roman" w:hAnsi="Times New Roman" w:cs="Times New Roman"/>
          <w:color w:val="000000"/>
          <w:sz w:val="24"/>
          <w:szCs w:val="24"/>
        </w:rPr>
        <w:t xml:space="preserve"> Supportive Care in Cancer. </w:t>
      </w:r>
    </w:p>
    <w:p w:rsidR="00B22173" w:rsidRPr="00740433" w:rsidRDefault="00B22173" w:rsidP="001C7328">
      <w:pPr>
        <w:rPr>
          <w:rFonts w:ascii="Times New Roman" w:hAnsi="Times New Roman" w:cs="Times New Roman"/>
          <w:sz w:val="24"/>
          <w:szCs w:val="24"/>
          <w:vertAlign w:val="subscript"/>
          <w:lang w:bidi="ar-EG"/>
        </w:rPr>
      </w:pPr>
      <w:r w:rsidRPr="00567A15">
        <w:rPr>
          <w:rFonts w:ascii="Times New Roman" w:hAnsi="Times New Roman" w:cs="Times New Roman"/>
          <w:b/>
          <w:bCs/>
          <w:sz w:val="24"/>
          <w:szCs w:val="24"/>
          <w:lang w:bidi="ar-EG"/>
        </w:rPr>
        <w:t>Authors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: </w:t>
      </w:r>
      <w:r w:rsidRPr="00740433">
        <w:rPr>
          <w:rFonts w:ascii="Times New Roman" w:hAnsi="Times New Roman" w:cs="Times New Roman"/>
          <w:sz w:val="24"/>
          <w:szCs w:val="24"/>
          <w:lang w:bidi="ar-EG"/>
        </w:rPr>
        <w:t>Silvia Hanna</w:t>
      </w:r>
      <w:r>
        <w:rPr>
          <w:rFonts w:ascii="Times New Roman" w:hAnsi="Times New Roman" w:cs="Times New Roman"/>
          <w:sz w:val="24"/>
          <w:szCs w:val="24"/>
          <w:lang w:bidi="ar-EG"/>
        </w:rPr>
        <w:t>, PhD</w:t>
      </w:r>
      <w:proofErr w:type="gramStart"/>
      <w:r>
        <w:rPr>
          <w:rFonts w:ascii="Times New Roman" w:hAnsi="Times New Roman" w:cs="Times New Roman"/>
          <w:sz w:val="24"/>
          <w:szCs w:val="24"/>
          <w:lang w:bidi="ar-EG"/>
        </w:rPr>
        <w:t>;</w:t>
      </w:r>
      <w:r w:rsidRPr="00740433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proofErr w:type="gramEnd"/>
      <w:r w:rsidRPr="00740433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proofErr w:type="spellStart"/>
      <w:r w:rsidRPr="00740433">
        <w:rPr>
          <w:rFonts w:ascii="Times New Roman" w:eastAsia="Times New Roman" w:hAnsi="Times New Roman" w:cs="Times New Roman"/>
          <w:color w:val="222222"/>
          <w:sz w:val="24"/>
          <w:szCs w:val="24"/>
        </w:rPr>
        <w:t>Moatasem</w:t>
      </w:r>
      <w:proofErr w:type="spellEnd"/>
      <w:r w:rsidRPr="00740433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El-</w:t>
      </w:r>
      <w:proofErr w:type="spellStart"/>
      <w:r w:rsidRPr="00740433">
        <w:rPr>
          <w:rFonts w:ascii="Times New Roman" w:eastAsia="Times New Roman" w:hAnsi="Times New Roman" w:cs="Times New Roman"/>
          <w:color w:val="222222"/>
          <w:sz w:val="24"/>
          <w:szCs w:val="24"/>
        </w:rPr>
        <w:t>Ayadi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, MD;</w:t>
      </w:r>
      <w:r w:rsidRPr="00740433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2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bidi="ar-EG"/>
        </w:rPr>
        <w:t>Faten</w:t>
      </w:r>
      <w:proofErr w:type="spellEnd"/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proofErr w:type="spellStart"/>
      <w:r w:rsidRPr="00740433">
        <w:rPr>
          <w:rFonts w:ascii="Times New Roman" w:hAnsi="Times New Roman" w:cs="Times New Roman"/>
          <w:sz w:val="24"/>
          <w:szCs w:val="24"/>
          <w:lang w:bidi="ar-EG"/>
        </w:rPr>
        <w:t>Abdelazeim</w:t>
      </w:r>
      <w:proofErr w:type="spellEnd"/>
      <w:r>
        <w:rPr>
          <w:rFonts w:ascii="Times New Roman" w:hAnsi="Times New Roman" w:cs="Times New Roman"/>
          <w:sz w:val="24"/>
          <w:szCs w:val="24"/>
          <w:lang w:bidi="ar-EG"/>
        </w:rPr>
        <w:t>, PhD</w:t>
      </w:r>
      <w:r w:rsidRPr="00740433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,</w:t>
      </w:r>
      <w:r w:rsidR="001C7328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3</w:t>
      </w:r>
    </w:p>
    <w:p w:rsidR="008F5795" w:rsidRDefault="00B22173" w:rsidP="00B22173">
      <w:pPr>
        <w:spacing w:after="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567A15">
        <w:rPr>
          <w:rFonts w:ascii="Times New Roman" w:hAnsi="Times New Roman" w:cs="Times New Roman"/>
          <w:b/>
          <w:bCs/>
          <w:color w:val="000000"/>
          <w:sz w:val="24"/>
          <w:szCs w:val="24"/>
        </w:rPr>
        <w:t>Affilations</w:t>
      </w:r>
      <w:proofErr w:type="spellEnd"/>
      <w:r w:rsidRPr="00567A15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</w:p>
    <w:p w:rsidR="00B22173" w:rsidRPr="00B2737B" w:rsidRDefault="00B22173" w:rsidP="00B2217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67A15">
        <w:rPr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0433">
        <w:rPr>
          <w:rFonts w:ascii="Times New Roman" w:hAnsi="Times New Roman" w:cs="Times New Roman"/>
          <w:sz w:val="24"/>
          <w:szCs w:val="24"/>
          <w:lang w:bidi="ar-EG"/>
        </w:rPr>
        <w:t>D</w:t>
      </w:r>
      <w:r>
        <w:rPr>
          <w:rFonts w:ascii="Times New Roman" w:hAnsi="Times New Roman" w:cs="Times New Roman"/>
          <w:sz w:val="24"/>
          <w:szCs w:val="24"/>
          <w:lang w:bidi="ar-EG"/>
        </w:rPr>
        <w:t>epartment of Pediatric Physical Therapy</w:t>
      </w:r>
      <w:r w:rsidRPr="0074043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ar-EG"/>
        </w:rPr>
        <w:t>Faculty of Physical Therapy</w:t>
      </w:r>
      <w:r w:rsidR="008F5795">
        <w:rPr>
          <w:rFonts w:ascii="Times New Roman" w:hAnsi="Times New Roman" w:cs="Times New Roman"/>
          <w:sz w:val="24"/>
          <w:szCs w:val="24"/>
        </w:rPr>
        <w:t>, Cairo University</w:t>
      </w:r>
      <w:r w:rsidRPr="00740433">
        <w:rPr>
          <w:rFonts w:ascii="Times New Roman" w:hAnsi="Times New Roman" w:cs="Times New Roman"/>
          <w:sz w:val="24"/>
          <w:szCs w:val="24"/>
        </w:rPr>
        <w:t>, Egypt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22173" w:rsidRDefault="008F5795" w:rsidP="00B2217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2217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="00B22173" w:rsidRPr="0074043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22173" w:rsidRPr="00740433">
        <w:rPr>
          <w:rFonts w:ascii="Times New Roman" w:hAnsi="Times New Roman" w:cs="Times New Roman"/>
          <w:sz w:val="24"/>
          <w:szCs w:val="24"/>
        </w:rPr>
        <w:t>Department of Pediatric Oncology, National Cancer In</w:t>
      </w:r>
      <w:r>
        <w:rPr>
          <w:rFonts w:ascii="Times New Roman" w:hAnsi="Times New Roman" w:cs="Times New Roman"/>
          <w:sz w:val="24"/>
          <w:szCs w:val="24"/>
        </w:rPr>
        <w:t>stitute, Cairo University</w:t>
      </w:r>
      <w:r w:rsidR="00B22173" w:rsidRPr="00740433">
        <w:rPr>
          <w:rFonts w:ascii="Times New Roman" w:hAnsi="Times New Roman" w:cs="Times New Roman"/>
          <w:sz w:val="24"/>
          <w:szCs w:val="24"/>
        </w:rPr>
        <w:t>, Egypt</w:t>
      </w:r>
      <w:r w:rsidR="00B2217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22173" w:rsidRDefault="008F5795" w:rsidP="001C732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proofErr w:type="gramStart"/>
      <w:r w:rsidR="00B221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22173">
        <w:rPr>
          <w:rFonts w:ascii="Times New Roman" w:hAnsi="Times New Roman" w:cs="Times New Roman"/>
          <w:sz w:val="24"/>
          <w:szCs w:val="24"/>
          <w:lang w:bidi="ar-EG"/>
        </w:rPr>
        <w:t>Faculty of Physical Therapy</w:t>
      </w:r>
      <w:r w:rsidR="00B22173" w:rsidRPr="00740433">
        <w:rPr>
          <w:rFonts w:ascii="Times New Roman" w:hAnsi="Times New Roman" w:cs="Times New Roman"/>
          <w:sz w:val="24"/>
          <w:szCs w:val="24"/>
        </w:rPr>
        <w:t xml:space="preserve">, </w:t>
      </w:r>
      <w:r w:rsidR="00B22173">
        <w:rPr>
          <w:rFonts w:ascii="Times New Roman" w:hAnsi="Times New Roman" w:cs="Times New Roman"/>
          <w:sz w:val="24"/>
          <w:szCs w:val="24"/>
        </w:rPr>
        <w:t>October 6</w:t>
      </w:r>
      <w:r w:rsidR="00B22173" w:rsidRPr="007F546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22173">
        <w:rPr>
          <w:rFonts w:ascii="Times New Roman" w:hAnsi="Times New Roman" w:cs="Times New Roman"/>
          <w:sz w:val="24"/>
          <w:szCs w:val="24"/>
        </w:rPr>
        <w:t xml:space="preserve"> University</w:t>
      </w:r>
      <w:r w:rsidR="00B22173" w:rsidRPr="00740433">
        <w:rPr>
          <w:rFonts w:ascii="Times New Roman" w:hAnsi="Times New Roman" w:cs="Times New Roman"/>
          <w:sz w:val="24"/>
          <w:szCs w:val="24"/>
        </w:rPr>
        <w:t>, Cairo, Egypt</w:t>
      </w:r>
      <w:r w:rsidR="00B2217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22173" w:rsidRDefault="00B22173" w:rsidP="00B2217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22173" w:rsidRDefault="00B22173" w:rsidP="00B22173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B22173" w:rsidRDefault="00B22173" w:rsidP="00B22173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Style w:val="TableGrid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40"/>
        <w:gridCol w:w="6570"/>
      </w:tblGrid>
      <w:tr w:rsidR="00B22173" w:rsidTr="00BF0CB5">
        <w:tc>
          <w:tcPr>
            <w:tcW w:w="3240" w:type="dxa"/>
          </w:tcPr>
          <w:p w:rsidR="00B22173" w:rsidRPr="00080D56" w:rsidRDefault="00B22173" w:rsidP="00BF0C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D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sponding Author</w:t>
            </w:r>
          </w:p>
        </w:tc>
        <w:tc>
          <w:tcPr>
            <w:tcW w:w="6570" w:type="dxa"/>
          </w:tcPr>
          <w:p w:rsidR="00B22173" w:rsidRPr="00080D56" w:rsidRDefault="00B22173" w:rsidP="00BF0C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173" w:rsidTr="00BF0CB5">
        <w:tc>
          <w:tcPr>
            <w:tcW w:w="3240" w:type="dxa"/>
          </w:tcPr>
          <w:p w:rsidR="00B22173" w:rsidRPr="00080D56" w:rsidRDefault="00B22173" w:rsidP="00BF0C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D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570" w:type="dxa"/>
          </w:tcPr>
          <w:p w:rsidR="00B22173" w:rsidRPr="00080D56" w:rsidRDefault="00B22173" w:rsidP="00BF0C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D56">
              <w:rPr>
                <w:rFonts w:ascii="Times New Roman" w:hAnsi="Times New Roman" w:cs="Times New Roman"/>
                <w:sz w:val="24"/>
                <w:szCs w:val="24"/>
              </w:rPr>
              <w:t>Silvia Hanna</w:t>
            </w:r>
          </w:p>
        </w:tc>
      </w:tr>
      <w:tr w:rsidR="00B22173" w:rsidTr="00BF0CB5">
        <w:tc>
          <w:tcPr>
            <w:tcW w:w="3240" w:type="dxa"/>
          </w:tcPr>
          <w:p w:rsidR="00B22173" w:rsidRPr="00080D56" w:rsidRDefault="00B22173" w:rsidP="00BF0C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D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ress</w:t>
            </w:r>
          </w:p>
        </w:tc>
        <w:tc>
          <w:tcPr>
            <w:tcW w:w="6570" w:type="dxa"/>
          </w:tcPr>
          <w:p w:rsidR="00B22173" w:rsidRPr="00080D56" w:rsidRDefault="00B22173" w:rsidP="00BF0C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D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Ahmed </w:t>
            </w:r>
            <w:proofErr w:type="spellStart"/>
            <w:r w:rsidRPr="00080D56">
              <w:rPr>
                <w:rFonts w:ascii="Times New Roman" w:eastAsia="Times New Roman" w:hAnsi="Times New Roman" w:cs="Times New Roman"/>
                <w:sz w:val="24"/>
                <w:szCs w:val="24"/>
              </w:rPr>
              <w:t>Elzaiat</w:t>
            </w:r>
            <w:proofErr w:type="spellEnd"/>
            <w:r w:rsidRPr="00080D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. Ben </w:t>
            </w:r>
            <w:proofErr w:type="spellStart"/>
            <w:r w:rsidRPr="00080D56">
              <w:rPr>
                <w:rFonts w:ascii="Times New Roman" w:eastAsia="Times New Roman" w:hAnsi="Times New Roman" w:cs="Times New Roman"/>
                <w:sz w:val="24"/>
                <w:szCs w:val="24"/>
              </w:rPr>
              <w:t>Elsaryat</w:t>
            </w:r>
            <w:proofErr w:type="spellEnd"/>
            <w:r w:rsidRPr="00080D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El </w:t>
            </w:r>
            <w:proofErr w:type="spellStart"/>
            <w:r w:rsidRPr="00080D56">
              <w:rPr>
                <w:rFonts w:ascii="Times New Roman" w:eastAsia="Times New Roman" w:hAnsi="Times New Roman" w:cs="Times New Roman"/>
                <w:sz w:val="24"/>
                <w:szCs w:val="24"/>
              </w:rPr>
              <w:t>Dokki</w:t>
            </w:r>
            <w:proofErr w:type="spellEnd"/>
            <w:r w:rsidRPr="00080D56">
              <w:rPr>
                <w:rFonts w:ascii="Times New Roman" w:eastAsia="Times New Roman" w:hAnsi="Times New Roman" w:cs="Times New Roman"/>
                <w:sz w:val="24"/>
                <w:szCs w:val="24"/>
              </w:rPr>
              <w:t>, Giza, Egypt</w:t>
            </w:r>
          </w:p>
        </w:tc>
      </w:tr>
      <w:tr w:rsidR="00B22173" w:rsidTr="00BF0CB5">
        <w:tc>
          <w:tcPr>
            <w:tcW w:w="3240" w:type="dxa"/>
          </w:tcPr>
          <w:p w:rsidR="00B22173" w:rsidRPr="00080D56" w:rsidRDefault="00B22173" w:rsidP="00BF0C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D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one</w:t>
            </w:r>
          </w:p>
        </w:tc>
        <w:tc>
          <w:tcPr>
            <w:tcW w:w="6570" w:type="dxa"/>
          </w:tcPr>
          <w:p w:rsidR="00B22173" w:rsidRPr="00080D56" w:rsidRDefault="00B22173" w:rsidP="00BF0C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D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+002 </w:t>
            </w:r>
            <w:r w:rsidRPr="00080D56">
              <w:rPr>
                <w:rFonts w:ascii="Times New Roman" w:hAnsi="Times New Roman" w:cs="Times New Roman"/>
                <w:sz w:val="24"/>
                <w:szCs w:val="24"/>
              </w:rPr>
              <w:t>01270281053</w:t>
            </w:r>
          </w:p>
        </w:tc>
      </w:tr>
      <w:tr w:rsidR="00B22173" w:rsidTr="00BF0CB5">
        <w:tc>
          <w:tcPr>
            <w:tcW w:w="3240" w:type="dxa"/>
          </w:tcPr>
          <w:p w:rsidR="00B22173" w:rsidRPr="00080D56" w:rsidRDefault="00B22173" w:rsidP="00BF0C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D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ail</w:t>
            </w:r>
          </w:p>
        </w:tc>
        <w:tc>
          <w:tcPr>
            <w:tcW w:w="6570" w:type="dxa"/>
          </w:tcPr>
          <w:p w:rsidR="00B22173" w:rsidRPr="00080D56" w:rsidRDefault="00905ADA" w:rsidP="00BF0C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1C7328" w:rsidRPr="008A5D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ilvia.hanna@pt.cu.edu.eg</w:t>
              </w:r>
            </w:hyperlink>
          </w:p>
        </w:tc>
      </w:tr>
    </w:tbl>
    <w:p w:rsidR="00B22173" w:rsidRDefault="00B22173" w:rsidP="00B22173">
      <w:pPr>
        <w:jc w:val="center"/>
        <w:rPr>
          <w:rFonts w:ascii="Arial Narrow" w:hAnsi="Arial Narrow"/>
          <w:b/>
          <w:bCs/>
          <w:sz w:val="20"/>
          <w:szCs w:val="20"/>
        </w:rPr>
      </w:pPr>
    </w:p>
    <w:p w:rsidR="00B22173" w:rsidRDefault="00B22173" w:rsidP="00B22173">
      <w:pPr>
        <w:jc w:val="center"/>
        <w:rPr>
          <w:rFonts w:ascii="Arial Narrow" w:hAnsi="Arial Narrow"/>
          <w:b/>
          <w:bCs/>
          <w:sz w:val="20"/>
          <w:szCs w:val="20"/>
        </w:rPr>
      </w:pPr>
    </w:p>
    <w:p w:rsidR="00B22173" w:rsidRDefault="00B22173" w:rsidP="00B22173">
      <w:pPr>
        <w:jc w:val="center"/>
        <w:rPr>
          <w:rFonts w:ascii="Arial Narrow" w:hAnsi="Arial Narrow"/>
          <w:b/>
          <w:bCs/>
          <w:sz w:val="20"/>
          <w:szCs w:val="20"/>
        </w:rPr>
      </w:pPr>
    </w:p>
    <w:p w:rsidR="00B22173" w:rsidRDefault="00B22173" w:rsidP="00B22173">
      <w:pPr>
        <w:jc w:val="center"/>
        <w:rPr>
          <w:rFonts w:ascii="Arial Narrow" w:hAnsi="Arial Narrow"/>
          <w:b/>
          <w:bCs/>
          <w:sz w:val="20"/>
          <w:szCs w:val="20"/>
        </w:rPr>
      </w:pPr>
    </w:p>
    <w:p w:rsidR="00B22173" w:rsidRDefault="00B22173" w:rsidP="00B22173">
      <w:pPr>
        <w:jc w:val="center"/>
        <w:rPr>
          <w:rFonts w:ascii="Arial Narrow" w:hAnsi="Arial Narrow"/>
          <w:b/>
          <w:bCs/>
          <w:sz w:val="20"/>
          <w:szCs w:val="20"/>
        </w:rPr>
      </w:pPr>
    </w:p>
    <w:p w:rsidR="00B22173" w:rsidRDefault="00B22173" w:rsidP="00B22173">
      <w:pPr>
        <w:jc w:val="center"/>
        <w:rPr>
          <w:rFonts w:ascii="Arial Narrow" w:hAnsi="Arial Narrow"/>
          <w:b/>
          <w:bCs/>
          <w:sz w:val="20"/>
          <w:szCs w:val="20"/>
        </w:rPr>
      </w:pPr>
    </w:p>
    <w:p w:rsidR="00B22173" w:rsidRDefault="00B22173" w:rsidP="00B22173">
      <w:pPr>
        <w:jc w:val="center"/>
        <w:rPr>
          <w:rFonts w:ascii="Arial Narrow" w:hAnsi="Arial Narrow"/>
          <w:b/>
          <w:bCs/>
          <w:sz w:val="20"/>
          <w:szCs w:val="20"/>
        </w:rPr>
      </w:pPr>
    </w:p>
    <w:p w:rsidR="00B22173" w:rsidRDefault="00B22173" w:rsidP="00B22173">
      <w:pPr>
        <w:jc w:val="center"/>
        <w:rPr>
          <w:rFonts w:ascii="Arial Narrow" w:hAnsi="Arial Narrow"/>
          <w:b/>
          <w:bCs/>
          <w:sz w:val="20"/>
          <w:szCs w:val="20"/>
        </w:rPr>
      </w:pPr>
    </w:p>
    <w:p w:rsidR="00B22173" w:rsidRDefault="00B22173" w:rsidP="00B22173">
      <w:pPr>
        <w:jc w:val="center"/>
        <w:rPr>
          <w:rFonts w:ascii="Arial Narrow" w:hAnsi="Arial Narrow"/>
          <w:b/>
          <w:bCs/>
          <w:sz w:val="20"/>
          <w:szCs w:val="20"/>
        </w:rPr>
      </w:pPr>
    </w:p>
    <w:p w:rsidR="001C7328" w:rsidRDefault="001C7328" w:rsidP="00B22173">
      <w:pPr>
        <w:jc w:val="center"/>
        <w:rPr>
          <w:rFonts w:ascii="Arial Narrow" w:hAnsi="Arial Narrow"/>
          <w:b/>
          <w:bCs/>
          <w:sz w:val="20"/>
          <w:szCs w:val="20"/>
        </w:rPr>
      </w:pPr>
    </w:p>
    <w:p w:rsidR="00B22173" w:rsidRDefault="00B22173" w:rsidP="00B22173">
      <w:pPr>
        <w:jc w:val="center"/>
        <w:rPr>
          <w:rFonts w:ascii="Arial Narrow" w:hAnsi="Arial Narrow"/>
          <w:b/>
          <w:bCs/>
          <w:sz w:val="20"/>
          <w:szCs w:val="20"/>
        </w:rPr>
      </w:pPr>
    </w:p>
    <w:p w:rsidR="00DA587F" w:rsidRPr="00B22173" w:rsidRDefault="00DA587F" w:rsidP="00B2217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22173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1 – </w:t>
      </w:r>
      <w:r w:rsidR="00B22173" w:rsidRPr="00B22173">
        <w:rPr>
          <w:rFonts w:ascii="Times New Roman" w:hAnsi="Times New Roman" w:cs="Times New Roman"/>
          <w:b/>
          <w:bCs/>
          <w:sz w:val="28"/>
          <w:szCs w:val="28"/>
        </w:rPr>
        <w:t>Articles identified after removal of duplication</w:t>
      </w:r>
    </w:p>
    <w:tbl>
      <w:tblPr>
        <w:tblpPr w:leftFromText="180" w:rightFromText="180" w:horzAnchor="margin" w:tblpY="1604"/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85"/>
        <w:gridCol w:w="7606"/>
        <w:gridCol w:w="1507"/>
      </w:tblGrid>
      <w:tr w:rsidR="00B22173" w:rsidRPr="00DA587F" w:rsidTr="00B22173">
        <w:trPr>
          <w:trHeight w:val="900"/>
        </w:trPr>
        <w:tc>
          <w:tcPr>
            <w:tcW w:w="985" w:type="dxa"/>
          </w:tcPr>
          <w:p w:rsidR="00B22173" w:rsidRPr="00B22173" w:rsidRDefault="00B22173" w:rsidP="00B22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B2217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</w:t>
            </w:r>
          </w:p>
        </w:tc>
        <w:tc>
          <w:tcPr>
            <w:tcW w:w="7606" w:type="dxa"/>
            <w:shd w:val="clear" w:color="auto" w:fill="auto"/>
            <w:hideMark/>
          </w:tcPr>
          <w:p w:rsidR="00B22173" w:rsidRPr="00B22173" w:rsidRDefault="00B22173" w:rsidP="00B22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ll i</w:t>
            </w:r>
            <w:r w:rsidRPr="00B2217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dentified 301 records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:rsidR="00B22173" w:rsidRDefault="00B22173" w:rsidP="00B22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B22173" w:rsidRPr="00DA587F" w:rsidRDefault="00B22173" w:rsidP="00B22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ata base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Motor skill delays in pre-school children with leukemia one year after treatment: Hematopoietic stem cell transplantation therapy as an important risk facto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Investigation of the effect of task-orientated rehabilitation program on motor skills of children with childhood cancer: A randomized-controlled trial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Gross and fine motor skills in children treated for acute lymphoblastic </w:t>
            </w:r>
            <w:proofErr w:type="spellStart"/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leukaemia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Oncologic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children and well-being: Occupational performance an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hrqo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change after fine motor skills stimulation activitie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The association between motor skills and academic achievement among pediatric survivors of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Longitudinal evaluation of fine motor skills in children with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Motor functioning and associated cognitive outcomes in pediatric survivors of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Fine motor and handwriting problems after treatment for childhood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Investigating fine motor deficits during maintenance therapy in children with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Vincristine</w:t>
            </w:r>
            <w:proofErr w:type="spellEnd"/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 and fine motor function of children with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Retrospective study of intellectual development in children treated for acute lymphoblastic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leukaemia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Cognitive and behavioral risk factors for low quality of life in survivors of childhood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Language and Motor Skills Are Impaired in Infants with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Biliary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tresia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Before Transplantat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Long-term gross motor performance following treatment for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muscular mechanisms that contribute to gross motor performance in survivors of childhood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Does daily physical activity level determine the physical efficiency of children after treatment of leukemia?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europsychological outcome in chemotherapy-only-treated children with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Motor and Basic Cognitive Functions in Children with Acute Lymphoblastic Leukemia Undergoing Induction or Consolidation Chemotherap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development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functioning of infants with untreated single-sutur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craniosynostosis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during early infanc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Motor performance of children during treatment for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A meta-analysis of the neuropsychological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sequela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of chemotherapy-only treatment for pediatric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Developmental assessment of infants with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biliary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tresia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>: Differences between boys and girl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psychological late effects of treatment for acute leukemia in children with Down syndrom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Motor and perceptual timing deficits among survivors of childhood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Effects of Central-Nervous-System Irradiation on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psycholog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Functioning of Children with Acute Lymphocy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Motor function in survivors of pediatric acute lymphoblastic leukemia treated with chemotherapy-onl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Slight impairment of psychomotor skills in children after treatment of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nalysis of handwriting of children during treatment for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eripheral neuropathy in survivors of childhood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Nerve lesions after therapy for childhood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Cognitive function in children with leukemia. Effect of radiation dose and time since irradiat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12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A randomized trial investigating an exercise program to prevent reduction of bone mineral density and impairment of motor performance during treatment for childhood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Feasibility and initial effectiveness of home exercise during maintenance therapy for childhood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keletal, neuromuscular and fitness impairments among children with newly diagnosed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Improving body function and minimizing activity limitations in pediatric leukemia survivors: The lasting impact of the Stoplight Program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psycholog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ssessment of long-term survivors of childhood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ssociating physical activity levels with motor performance and physical function in childhood survivors of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usinersen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versus sham control in later-onset spinal muscular atroph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Oxidative stress, motor abilities, and behavioral adjustment in children treated for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Characterizing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cogni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late effects in childhood leukemia survivors using a combination of neuropsychological and cognitive neuroscience measure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europsychological effects of chemotherapeutic agent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cogni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n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anatomic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changes in children with acute lymphoblastic leukemia treated with the modified BFM-95 protocol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The contribution of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cogni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situation, physical capacity and daily life activities to quality of life in childhood acute lymphoblastic leukemia survivo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Development of children born to mothers with cancer during pregnancy: Comparing in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utero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chemotherapy-exposed children with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onexposed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control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Visuomotor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function in children treated for acute lymphoblastic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leukaemia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with chemotherapy onl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Cognitive, educational, psychosocial adjustment and quality of life of children who survive hematopoietic SCT and their sibling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Oxidative stress and executive function in children receiving chemotherapy for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Factors related to changes in cognitive, educational and visual motor integration in children who undergo hematopoietic stem cell transplant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Assessment of Fundamental Movement Skills in Childhood Cancer Patient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Motor performance in children and adolescents with cancer at the end of acute treatment phas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n evaluation of participation restrictions and associated factors via the ICF-CY framework in children with acute lymphoblastic leukemia receiving maintenance chemotherap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psycholog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effects of chemotherapy on children with cancer: A longitudinal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Chemotherapy-induced peripheral neuropathy in long-term survivors of childhood cancer clinical,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physiologic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>, functional, and patient-reported outcome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cogni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outcome and compensating possibilities in children and adolescents treated for acute lymphoblastic leukemia with chemotherapy onl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cogni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development of children 4 years after critical illness and treatment with tight glucose control: A randomized controlled trial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The cognitive effects of chemotherapy in post-menopausal breast cancer patients: A controlled longitudinal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Motor control in children with ADHD and non-affected siblings: Deficits most pronounced using the left hand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cogni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development of children after a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cerebellar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tumor in infancy: A longitudinal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Chemotherapy-related changes in central nervous system phospholipids an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cogni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function in childhood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Cognitive and psychological outcomes of pediatric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llogene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hematopoietic stem cell transplantation survivors in a single center in Chin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Are motor inhibition and cognitive flexibility dead ends in ADHD?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europsychological test performance of pediatric cancer patients at diagnosis and one year late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Active video games to promote physical activity in children with cancer: A randomized clinical trial with follow-up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Resistance training enhances muscular performance in patients with anorexia nervosa: A randomized controlled trial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Differences in activities of daily living performance between long-term pediatric sarcoma survivors and a matched comparison group on standardized testing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Close interrelation of motor development and cognitive development and of the cerebellum and prefrontal cortex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Saliva collection technique for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cytolog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>, microbiologic and viral evaluation in pediatric HIV infect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Homeobox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gene involvement in normal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hematopoiesis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nd in the pathogenesis of childhoo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Leukemias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Profound destructive effects of adolescent exposure to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Vincristin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ccompanied with some sex differences in motor and memory performanc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Executive dysfunction 25 years after treatment with cranial radiotherapy for pediatric lymphoid malignancie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Progressive declines in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cogni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function among survivors of hematopoietic stem cell transplantation for pediatric hematologic malignancie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psychological effects of childhood cancer treatment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Visuomotor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control in survivors of childhood acute lymphoblastic leukemia treated with chemotherapy onl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Linguistic-cognitive outcomes in children with acute lymphoid leukemia: An exploratory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What about School? Educational Challenges for Children and Adolescents with Cance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Impairment in circadian activity rhythms occurs during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dexamethason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therapy in children with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Central nervous system prophylactic treatment for childhood leukemia: Neuropsychological outcome studie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eurocognitive</w:t>
            </w:r>
            <w:proofErr w:type="spellEnd"/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 predictors of academic outcomes among childhood leukemia survivo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psychological functioning of children treated for acute lymphoblastic leukemia: Impact of whole brain radiation therap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psychological effects of cranial irradiation in young children with acute lymphoblastic leukemia 9 months after diagnosi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Increase in oxidative stress as measured by cerebrospinal fluid lipi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peroxidation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during treatment for childhood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Progressiv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cogni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impairment in young adult survivors of childhood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Changes in Oxidant Defense, Apoptosis, and Cognitive Abilities During Treatment for Childhood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Post-transplant adaptive function in childhood cerebral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drenoleukodystrophy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Vincristine</w:t>
            </w:r>
            <w:proofErr w:type="spellEnd"/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-induced peripheral neuropathy in survivors of childhood acute lymphoblastic </w:t>
            </w:r>
            <w:proofErr w:type="spellStart"/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leukaemia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ttention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Deficits in Long-term Survivors of Childhood Acute Lymphoblastic Leukemia (ALL)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Cerebellum development during childhood and adolescence: A longitudinal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morphometr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MRI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Predictive factors of internalized and externalized behavioral problems in children treated for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Tuberculosis-Associated HLH in an 8-Month-Old Infant: A Case Report and Review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Voxe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-based analysis of T2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hyperintensities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in white matter during treatment of childhood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Outcome of children with high-risk acute myeloid leukemia given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utologous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or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llogene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hematopoietic cell transplantation in th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ieop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ML-2002/01 study.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F2-isoprostanes: A measure of oxidative stress in children receiving treatment for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Visual Attention and Math Performance in Survivors of Childhood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Psychological wellbeing in adolescents with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leukaemia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>: A comparative study with typical development pee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Motion Analysis of a Jumping Task in Childhood Leukemia Survivo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Balance in children with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cogni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disfunction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in children with acute lymphoid leukemia [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Disfunción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cognitiva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en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iños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con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leucemia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linfoid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guda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>]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Longitudinal study of th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development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characteristics of treated and untreate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onsyndrom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craniosynostosis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in infanc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Perception of effort at low and moderate intensity exercise in survivors of childhood acute lymphoblastic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leukaemia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National, clinical cohort study of late effects among survivors of acute lymphoblastic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leukaemia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>: The ALL-STAR study protocol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Psychological development of the child with leukemia: A review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Hematopoietic stem cell transplantation (HSCT) in children with juvenil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myelomonocyt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leukemia (JMML): Results of the EWOG-MDS/EBMT trial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Perforin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- an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granulysin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-mediate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cytotoxicity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nd interleukin 15 play roles in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cogni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impairment in patients with acute lymphoblastic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leukaemia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Neuropsychological assessment of attention in children with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spina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bifid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imaging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nd neuropsychological follow-up study in a pediatric brain tumor patient treated with surgery and radiat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Total-body irradiation an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melphalan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is a safe and effective conditioning regimen for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utologous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bone marrow transplantation in children with acute myeloid leukemia in first remiss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The developmental pathways of preschool children with acute lymphoblastic leukemia: Communicative and social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sequela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one year after treatment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Dexamethason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lters sleep and fatigue in pediatric patients with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12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llogene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bone marrow transplantation for chronic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myelomonocyt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leukemia in childhood: A report from the European Working Group on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Myelodysplast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Syndrome in Childhood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Assessment of brain changes with registered MR before and after bone marrow transplantation for chronic myeloid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Neuropsychological differences between survivors of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supratentori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n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infratentori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brain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tumours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Short-Term Consequences of Pediatric Anti-cancer Treatment Regarding Blood Pressure, Motor Performance, Physical Activity and Reintegration Into Sports Structure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Mathematics intervention for prevention of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cogni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deficits in childhood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Testing physical function in children undergoing intense cancer treatment—a RESPECT feasibility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Computerized cognitive training for amelioration of cognitive late effects among childhood cancer survivors: A randomized controlled trial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Functional neurological outcome in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leukaem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children receiving repeated cranial irradiat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Factor analysis and validity of th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conners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parent and teacher rating scales in childhood cancer survivo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Glutamine for the treatment of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vincristin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>-induced neuropathy in children and adolescents with cance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Clinical Field Testing of an Enhanced-Activity Intervention in Hospitalized Children with Cance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Decrease in motor performance in children with cancer is independent of the cumulative dose of </w:t>
            </w:r>
            <w:proofErr w:type="spellStart"/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vincristine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Decrease in peripheral muscle strength and ankle </w:t>
            </w:r>
            <w:proofErr w:type="spellStart"/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dorsiflexion</w:t>
            </w:r>
            <w:proofErr w:type="spellEnd"/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 as long-term side effects of treatment for childhood cance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12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Effects of 6 months ALL treatment on psychosocial development and emotional status in children aged 1 to 3 years [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ltı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ylık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LL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Tedavisinin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1-3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Yaşlarındaki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Çocuklarda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Psikososy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Gelişim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Duygu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Durumu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Üzerindeki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Etkileri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>]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psychological outcome of children undergoing bone marrow transplantat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Short-Term Recovery of Balance Control: Association with Chemotherapy-Induced Peripheral Neuropathy in Pediatric Oncolog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The measurement and diagnostic utility of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intrasubtest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scatter in pediatric neuropsycholog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Quinolin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cid levels in a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murin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retrovirus-induced immunodeficiency syndrom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Successful outcome of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llo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>-SCT in high-risk pediatric AML using chemotherapy-only conditioning and post transplant immunotherap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Nocturnal awakenings, sleep environment interruptions, and fatigue in hospitalized children with cance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Reintegration after bone marrow transplantat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Cortical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Morphometry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nd Its Relationship with Cognitive Functions in Children after non-CNS Cance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Impairments of Lower Extremity Muscle Strength and Balance in Childhood Cancer Patients and Survivors: A Systematic Review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Safety of Symptom-Based Modification of Physical Therapy Interventions in Pediatric Oncology Patients with and Without Low Blood Count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Motor performance in children diagnosed with cancer: A longitudinal observational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The Effects of Exercise Prescription on Aerobic Performance and Quality of Life During the Course of Lymphoma Chemotherapy: Results of a Prospective Controlled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Association of Neuronal Injury in th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Genu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nd Body of Corpus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Callosum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fter Cranial Irradiation in Children With Impaired Cognitive Control: A Prospective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Fractures among long-term survivors of childhood cancer: A report from the Childhood Cancer Survivor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Clinical uses of melatonin: Evaluation of human trial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psycholog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impairment in adult bone marrow transplant candidate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Elevated visual dependency in young adults after chemotherapy in childhood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Oculomotor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deficits after chemotherapy in childhood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Short-term recovery of chemotherapy-induced peripheral neuropathy after treatment for pediatric non-CNS cance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Social, emotional, and behavioral functioning of children with cance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ATSDR evaluation of health effects of benzene and relevance to public health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Rehabilitation of therapy-related cognitive deficits in patients after hematopoietic stem cell transplantat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behavioral toxicity of total body irradiation: A follow-up in long- term survivo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Challenges Evaluating Chemotherapy-Induced Peripheral Neuropathy in Childhood Cancer Survivors: Which Instrument Should Nurses Use?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Effects of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Intraventricular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Methotrexat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on Neuronal Injury and Gene Expression in a Rat Model: Findings From an Exploratory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Cognitive, behavioral, and social outcome in survivors of childhood stem cell transplantat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Accuracy of perceived physical activity and fitness levels among childhood cancer survivo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Graded aerobic exercise (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GAEx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): An effective exercise regimen to improve cardio-respiratory fitness and physical and psychosocial functioning in children with burn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sequela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of the chest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The Working Memory Network and Its Association with Working Memory Performance in Survivors of non-CNS Childhood Cance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Neuropsychological outcomes of children with Optic Pathway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Glioma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Physical rehabilitation practices for children and adolescents with cancer in Canad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Loss of Adaptiv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Myelination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Contributes to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Methotrexat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Chemotherapy-Related Cognitive Impairment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A scoping review of physical therapy interventions for childhood cance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Prechemotherapy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Levels of Plasma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Dehydroepiandrosteron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nd Its Sulfated Form as Predictors of Cancer-Related Cognitive Impairment in Patients with Breast Cancer Receiving Chemotherap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Methotrexat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Chemotherapy Induces Persistent Tri-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gli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Dysregulation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that Underlies Chemotherapy-Related Cognitive Impairment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Long-term psychological and educational outcomes for survivors of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blastoma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>: A report from the Childhood Cancer Survivor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Developmental stage affects cognition in children with recently-diagnosed symptomatic focal epileps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Subclinical pretreatment sensory deficits appear to predict the development of pain and numbness in patients with multiple myeloma undergoing chemotherap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Association between chemotherapy and cognitive impairments in a large cohort of patients with colorectal cance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Relationship between the number of life events and memory capacity in childre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Relationship between chemotherapy use and cognitive impairments in older women with breast cancer: Findings from a large population-based cohort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Remediation of learning difficulties in children after treatment for a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cerebellar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medulloblastoma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>: A single-case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cogni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function profile in HIV-infected school-age childre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Cognitive Outcome in Children with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Myelomeningocel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n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Perinat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Hydrocephalus: A Longitudinal Perspectiv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Cognitive functions of young adults who survived childhood cance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Motor ability, physical self-concept and health-related quality of life in pediatric cancer survivo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Physical functioning and rehabilitation for the cancer survivo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Neuropsychological resiliency after treatment for advanced stag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blastoma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Cognitive and adaptive behavior 1 and 3 years following bone marrow transplantat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Concordance between Self-reported Symptoms and Clinically Ascertained Peripheral Neuropathy among Childhood Cancer Survivors: The St. Jude Lifetime Cohort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Executive functions an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cerebellar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development in childre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Late Complications after Bone Marrow Transplantation in Children and Adolescent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Th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mediation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role of executive functions for the relationship between motor ability and academic performance in pediatric cancer survivo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Multidisciplinary Rehabilitation within Pediatric Cancer Care: A Holistic Approach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Motor performance after treatment for pediatric bone tumo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Effect of virtual reality on adolescent pain during burn wound car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lp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d'huzes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cancer rehabilitation (a-care) research: Four randomized controlled exercise trials and economic evaluations in cancer patients and survivo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Th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sequela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of cranial irradiation on human cognit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Generalised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cerebral atrophy following temporal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lobectomy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for intractable epilepsy associated with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mesi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temporal sclerosi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Current status of psychological research in organ transplantat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Long-Term Neurobehavioral Outcome in Pediatric Brain-Tumor Patients: Review and Methodological Critiqu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Cyclophosphamid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impairs hippocampus-dependent learning and memory in adult mice: Possible involvement of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hippocamp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genesis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in chemotherapy-induced memory deficit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Health-related quality of life in AYA cancer survivors who underwent HSCT compared with healthy pee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Th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Brainfit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study: Efficacy of cognitive training an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exergaming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in pediatric cancer survivors - a randomized controlled trial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Physiological mechanisms, behavioral and psychological factors influencing the transfer of milk from mothers to their young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peptid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changes an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ac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mino acids in CSF from humans and sheep with neuronal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ceroid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lipofuscinoses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(NCLs, Batten disease)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Relations between fatigue, neuropsychological functioning, and physical activity after treatment for breast carcinoma: Daily self-report and objective behavio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Late cognitive and radiographic changes related to radiotherapy: Initial prospective finding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Body image and psychosocial adjustment in adolescent cancer survivo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Medical and Pharmacologic Treatment of Learning Disabilitie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Psychiatric and Psychosocial Aspects of Bone Marrow Transplantat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Cognitive function of patients with nasopharyngeal carcinoma with and without temporal lob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radionecrosis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Validation of a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hapt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>-based simulation to test complex figure reproduction capabilit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Memory performance used to detect radiation effects on cognitive functioning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The change in fatigue, strength, and quality of life following a physical therapist prescribed exercise program for cancer survivo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Radiotherapeut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effects on brain function: Double dissociation of memory system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Does frontal normality exist in schizophrenia? A saccadic eye movement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Adaptation to an autoimmune disorder: Does mental flexibility impact illness-related self-regulation?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Milk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osteopontin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promotes brain development by up-regulating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osteopontin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in the brain in early lif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Fenretinid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Beneficial Effects on Amyotrophic Lateral Sclerosis-associated SOD1G93A Mutant Protein Toxicity: In Vitro and In Vivo Evidence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Hand-held dynamometry in patients with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haematologic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malignancies: Measurement error in the clinical assessment of knee extension strength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The use of th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Godin-Shephard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Leisure-Time Physical Activity Questionnaire in oncology research: a systematic review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The effects of exercise interventions on quality of life in clinical and healthy populations; a meta-analysi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12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Transcriptom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profiling of skeletal muscle from the ts1cje mouse model of down syndrome suggests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dysregulation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of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trisom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genes associated with neuromuscular junction signaling, oxidative stress and chronic inflammat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The role of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svz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stem cells in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glioblastoma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Lysin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cetyltransferases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CBP and p300 as therapeutic targets in cognitive and neurodegenerative disorde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Hormonal regulation of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oligodendrogenesis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i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>: Effects across the lifespa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Static field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HIV-1 and drug abus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comorbidity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: Lessons learned from the animal models of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HIV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Thermology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2012 - A computer-assisted literature surve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andwriting and fine motor problems after treatment for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tor functioning during and following treatment with chemotherapy for pediatric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ine Motor Skills in Pre-School Children with Acute Lymphoblastic Leukemia Compared with Healthy Peers: A Preliminary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ssessment of late </w:t>
            </w:r>
            <w:proofErr w:type="spellStart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quelae</w:t>
            </w:r>
            <w:proofErr w:type="spellEnd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fter CNS relapse of childhood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thematics Development and Difficulties: The Role of Visual-Spatial Perception and Other Cognitive Skill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ross motor disorders in pediatric patients with acute lymphoblastic leukemia and survivors: A systematic review.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EECH AND LANGUAGE PERFORMANCE OF BRAIN-INJURED CHILDRE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sessment of Gross Motor Skills and Phenotype Profile in Children 9-11 Years of Age in Survivors of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Chemotherapeutic CNS prophylaxis and </w:t>
            </w:r>
            <w:proofErr w:type="spellStart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uropsychologic</w:t>
            </w:r>
            <w:proofErr w:type="spellEnd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change in children with acute lymphoblastic leukemia: A prospective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Low </w:t>
            </w:r>
            <w:proofErr w:type="spellStart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rebellar</w:t>
            </w:r>
            <w:proofErr w:type="spellEnd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ermis</w:t>
            </w:r>
            <w:proofErr w:type="spellEnd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Volumes and Impaired </w:t>
            </w:r>
            <w:proofErr w:type="spellStart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uropsychologic</w:t>
            </w:r>
            <w:proofErr w:type="spellEnd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Performance in Children Treated for Brain Tumors and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oficiency of balance in children and youth who have had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765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c-99m-HMPAO brain perfusion single-photon emission computed tomography in children with Down syndrome: Relationship to epilepsy, thyroid functions, and congenital heart diseas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th weaknesses in survivors of acute lymphoblastic leukemia compared to healthy childre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Neuropsychological outcome following intensity-modulated radiation therapy for pediatric </w:t>
            </w:r>
            <w:proofErr w:type="spellStart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ulloblastoma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OPLASIA OF THE CEREBELLAR VERMIS AND COGNITIVE DEFICITS IN SURVIVORS OF CHILDHOOD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difying bone mineral density, physical function, and quality of life in children with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rength and functional mobility in children with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The contribution of </w:t>
            </w:r>
            <w:proofErr w:type="spellStart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urocognitive</w:t>
            </w:r>
            <w:proofErr w:type="spellEnd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functioning to quality of life after childhood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102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ANIAL COMPUTED-TOMOGRAPHY OF 64 CHILDREN IN CONTINUOUS COMPLETE REMISSION OF LEUKEMIA .2. RELATIONS TO PATIENT DATA AND NEUROLOGICAL COMPLICATION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18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ng-term neuropsychological risks in pediatric bone marrow transplant: What do we know?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UROPSYCHOLOGICAL SEQUELAE OF CHILDHOOD-CANCER IN LONG-TERM SURVIVO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e ecological validity of the Rey-</w:t>
            </w:r>
            <w:proofErr w:type="spellStart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sterrieth</w:t>
            </w:r>
            <w:proofErr w:type="spellEnd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Complex Figure: Predicting everyday problems in children with neuropsychological disorde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765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utcome of the Rotterdam-84 CNS-ALL chemotherapy protocol without radiotherapy for isolated central nervous system relapsed acute lymphoblastic leukemia.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765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sociation between radiation dose to neuronal progenitor cell niches and temporal lobes and performance on neuropsychological testing in children: a prospective stud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The effect of game-based exercise on infant acute lymphocytic </w:t>
            </w:r>
            <w:proofErr w:type="spellStart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eukaemia</w:t>
            </w:r>
            <w:proofErr w:type="spellEnd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patient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creased postural control in adult survivors of childhood cancer treated with chemotherap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765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sessment of regional GABA(A) receptor binding using F-18-fluoroflumazenil positron emission tomography in spastic type cerebral pals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te effects of central nervous system prophylactic leukemia therapy on cognitive functioning.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pairment of expressive behavior in pediatric HIV-infected patients with evidence of CNS diseas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765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NUSUAL PALM CREASES AND UNUSUAL CHILDREN - SYDNEY LINE AND TYPE-C PALMAR LINES AND THEIR CLINICAL SIGNIFICANCE IN A CHILD DEVELOPMENT CLINIC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UROBEHAVIORAL AND PSYCHOSOCIAL FUNCTIONING OF CHILDREN WITH OPSOCLONUS-MYOCLONUS SYNDROM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Visual perceptual skills and visual motor integration in children and adolescents after </w:t>
            </w:r>
            <w:proofErr w:type="spellStart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ogeneic</w:t>
            </w:r>
            <w:proofErr w:type="spellEnd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hematopoietic stem cell transplantat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uropsychological effects of prophylactic cranial irradiation (PCI) in adult cancer patient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51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taxia-</w:t>
            </w:r>
            <w:proofErr w:type="spellStart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elangiectasia</w:t>
            </w:r>
            <w:proofErr w:type="spellEnd"/>
            <w:r w:rsidRPr="00DA587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in Iran: Clinical and laboratory features of 104 patient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WOS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noWrap/>
            <w:hideMark/>
          </w:tcPr>
          <w:p w:rsidR="00DA587F" w:rsidRPr="00DA587F" w:rsidRDefault="00DA587F" w:rsidP="00DA587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Lat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sequela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of CNS recurrence of acute lymphoblastic leukemia in childhood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Pub M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noWrap/>
            <w:hideMark/>
          </w:tcPr>
          <w:p w:rsidR="00DA587F" w:rsidRPr="00DA587F" w:rsidRDefault="00DA587F" w:rsidP="00DA587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Improving Occupational Performance in Pediatric Hematopoietic Cell Transplant Recipients.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Pub M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noWrap/>
            <w:hideMark/>
          </w:tcPr>
          <w:p w:rsidR="00DA587F" w:rsidRPr="00DA587F" w:rsidRDefault="00DA587F" w:rsidP="00DA587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Motor and cognitive testing of bone marrow transplant patients after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chemoradiotherapy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>.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Pub M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Intellectual outcome in children and adolescents with acute lymphoblastic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leukaemia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treated with chemotherapy alone: age- and sex-related difference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light cognitive impairment and magnetic resonance imaging abnormalities but normal school levels in children treated for acute lymphoblastic leukemia with chemotherapy onl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Measurement of balance in survivors of acute lymphoblastic leukemia in childhood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llogene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hematopoietic cell transplantation for infants with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Neuropsychological,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anatomic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, an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physiologic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Consequences of CNS Chemotherapy for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motor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nd neuropsychological manifestations of “total therapy” in children with acute lymphoblas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Efficacy and Morbidity of Central Nervous System “Prophylaxis” in Childhood Acute Lymphoblastic Leukemia: Eight Years Experience With Cranial Irradiation an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Intrathec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Methotrexate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Vincristin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>-induced vocal cord paresis and paralysis in childre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Intellectual functioning of childhood leukemia survivors - relation to Tau protein - a marker of white matter injur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Late effects among survivors of leukemia during childhood and adolescenc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Symptom Clusters in Children With Cance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12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Survival an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cogni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Outcomes After Cranial or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Craniospin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Irradiation Plus Total-Body Irradiation Before Stem Cell Transplantation in Pediatric Leukemia Patients With Central Nervous System Involvement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Safety and Feasibility of Rehabilitation Interventions in Children Undergoing Hematopoietic Stem Cell Transplant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WithThrombocytopenia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Primary Care of Children and Adolescents with Down Syndrome: An Updat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cogni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Effects and Necrosis in Childhood Cancer Survivors Treated With Radiation Therapy: A PENTEC Comprehensive Review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Cognitive status of children treated with central nervous system prophylactic chemotherapy for acute lymphocytic leukemi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Psychological studies of children who have cance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Effect of continuous-infusion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zidovudin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therapy on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psycholog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functioning in children with symptomatic human immunodeficiency virus infect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Cognitive and psychosocial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sequela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for children with acute lymphocytic leukemia and their familie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Th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rthropathy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of Down Syndrome: An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Underdiagnosed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nd Under-recognized Conditio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Duration of chronic kidney disease reduces attention and executive function in pediatric patient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Multiple giant cell lesions in a patient with Noonan syndrome with multipl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lentigines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Characterization of a novel variant in siblings with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Asparagin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Synthetas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Deficienc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Pediatric Brain Tumo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Related visual impairment to mother-infant interaction and development in infants with bilateral retinoblastoma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A Clinical Study of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Sotos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Syndrome Patients With Review of the Literatur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Chronobiology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n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chronotherapy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in medicin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Neurobehavioral Manifestations and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Sequela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of HIV and Other Infection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Physical Activity in Pediatric Cancer patients with solid tumors (PAPEC): Trial rationale and desig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ONCOLOGIC EMERGENCIE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Childhood cancer: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Sequela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— the cost of cur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Chemobrain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: A translational challenge for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toxicology</w:t>
            </w:r>
            <w:proofErr w:type="spellEnd"/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Executive Function Following Focal Frontal Lobe Lesions: Impact of Timing of Lesion on Outcom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Long-Term Cognitiv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Sequela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fter Pediatric Brain Tumor Related to Medical Risk Factors, Age, and Sex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Late effects of treatment in long-term survivors of cance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Survivorship in young patients with bone cance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Noonan syndrome: genetic and clinical update and treatment option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Grapholog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Organisation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of follow-up in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paediatr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oncolog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cogni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late effects in pediatric cancer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Persistent,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bioaccumulativ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nd toxic substances in fish: Human health consideration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Rituximab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therapy for multisystem autoimmune diseases in pediatric patient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Altered consciousness and shock in a malnourished child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Leisure-time physical activity and psychosocial well-being in adolescents after cancer diagnosi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A 7-Year-Old Girl with Cerebral Palsy and Multiple Wart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9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Potential role of proton therapy in the treatment of pediatric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medulloblastoma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/primitiv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neuroectoderm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tumors: Reduction of the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supratentorial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target volume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Medical perspectives on pediatric sports medicine–Selective topic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Folin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acid therapy in treatment of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dihydropteridin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reductase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deficiency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Biological effects after prenatal irradiation (embryo and fetus): ICRP Publication 90 Approved by the Commission in October 2002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6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Constitutional chromosome aberrations as </w:t>
            </w:r>
            <w:proofErr w:type="spellStart"/>
            <w:r w:rsidRPr="00DA587F">
              <w:rPr>
                <w:rFonts w:ascii="Calibri" w:eastAsia="Times New Roman" w:hAnsi="Calibri" w:cs="Calibri"/>
                <w:color w:val="000000" w:themeColor="text1"/>
              </w:rPr>
              <w:t>pathogenetic</w:t>
            </w:r>
            <w:proofErr w:type="spellEnd"/>
            <w:r w:rsidRPr="00DA587F">
              <w:rPr>
                <w:rFonts w:ascii="Calibri" w:eastAsia="Times New Roman" w:hAnsi="Calibri" w:cs="Calibri"/>
                <w:color w:val="000000" w:themeColor="text1"/>
              </w:rPr>
              <w:t xml:space="preserve"> events in hematologic malignancie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Bone marrow transplantation for genetic disorders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DA587F" w:rsidRPr="00DA587F" w:rsidTr="00B22173">
        <w:trPr>
          <w:trHeight w:val="300"/>
        </w:trPr>
        <w:tc>
          <w:tcPr>
            <w:tcW w:w="985" w:type="dxa"/>
          </w:tcPr>
          <w:p w:rsidR="00DA587F" w:rsidRPr="00DA587F" w:rsidRDefault="00DA587F" w:rsidP="00DA58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606" w:type="dxa"/>
            <w:shd w:val="clear" w:color="auto" w:fill="auto"/>
            <w:hideMark/>
          </w:tcPr>
          <w:p w:rsidR="00DA587F" w:rsidRPr="00DA587F" w:rsidRDefault="00DA587F" w:rsidP="00DA587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A587F">
              <w:rPr>
                <w:rFonts w:ascii="Calibri" w:eastAsia="Times New Roman" w:hAnsi="Calibri" w:cs="Calibri"/>
                <w:color w:val="000000" w:themeColor="text1"/>
              </w:rPr>
              <w:t>New Drugs of 2001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DA587F" w:rsidRPr="00DA587F" w:rsidRDefault="00DA587F" w:rsidP="00DA5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587F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</w:tbl>
    <w:p w:rsidR="00DA587F" w:rsidRDefault="00DA587F"/>
    <w:sectPr w:rsidR="00DA587F" w:rsidSect="00991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3370E1"/>
    <w:multiLevelType w:val="hybridMultilevel"/>
    <w:tmpl w:val="75082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0F29AD"/>
    <w:multiLevelType w:val="hybridMultilevel"/>
    <w:tmpl w:val="0802B4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DA587F"/>
    <w:rsid w:val="001C7328"/>
    <w:rsid w:val="003547AE"/>
    <w:rsid w:val="0064016F"/>
    <w:rsid w:val="008F5795"/>
    <w:rsid w:val="00905ADA"/>
    <w:rsid w:val="009916E2"/>
    <w:rsid w:val="00AC2998"/>
    <w:rsid w:val="00B22173"/>
    <w:rsid w:val="00DA587F"/>
    <w:rsid w:val="00F561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6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587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A587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Style1Char">
    <w:name w:val="Style1 Char"/>
    <w:basedOn w:val="DefaultParagraphFont"/>
    <w:link w:val="Style1"/>
    <w:locked/>
    <w:rsid w:val="00B22173"/>
    <w:rPr>
      <w:rFonts w:asciiTheme="majorBidi" w:hAnsiTheme="majorBidi" w:cstheme="majorBidi"/>
      <w:sz w:val="28"/>
      <w:szCs w:val="28"/>
      <w:lang w:bidi="ar-EG"/>
    </w:rPr>
  </w:style>
  <w:style w:type="paragraph" w:customStyle="1" w:styleId="Style1">
    <w:name w:val="Style1"/>
    <w:basedOn w:val="Normal"/>
    <w:link w:val="Style1Char"/>
    <w:qFormat/>
    <w:rsid w:val="00B22173"/>
    <w:pPr>
      <w:spacing w:before="120" w:after="120" w:line="360" w:lineRule="auto"/>
      <w:ind w:firstLine="720"/>
      <w:jc w:val="both"/>
    </w:pPr>
    <w:rPr>
      <w:rFonts w:asciiTheme="majorBidi" w:hAnsiTheme="majorBidi" w:cstheme="majorBidi"/>
      <w:sz w:val="28"/>
      <w:szCs w:val="28"/>
      <w:lang w:bidi="ar-EG"/>
    </w:rPr>
  </w:style>
  <w:style w:type="table" w:styleId="TableGrid">
    <w:name w:val="Table Grid"/>
    <w:basedOn w:val="TableNormal"/>
    <w:uiPriority w:val="59"/>
    <w:rsid w:val="00B221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C732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64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ilvia.hanna@pt.cu.edu.e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E40C902-C7B9-4047-B88C-027D99F14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166</Words>
  <Characters>29450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5</cp:revision>
  <dcterms:created xsi:type="dcterms:W3CDTF">2023-12-30T22:49:00Z</dcterms:created>
  <dcterms:modified xsi:type="dcterms:W3CDTF">2024-01-29T22:11:00Z</dcterms:modified>
</cp:coreProperties>
</file>